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CCC2" w14:textId="77777777" w:rsidR="005F0B26" w:rsidRPr="00DC16BC" w:rsidRDefault="005F0B26" w:rsidP="005F0B26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DC16BC"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Table 1: Baseline characteristics according to SGLT2 inhibitor use</w:t>
      </w:r>
    </w:p>
    <w:p w14:paraId="3845277D" w14:textId="77777777" w:rsidR="005F0B26" w:rsidRPr="00DC16BC" w:rsidRDefault="005F0B26" w:rsidP="005F0B26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F0B26" w:rsidRPr="000A0367" w14:paraId="6706A954" w14:textId="77777777" w:rsidTr="00DC16BC">
        <w:tc>
          <w:tcPr>
            <w:tcW w:w="3005" w:type="dxa"/>
          </w:tcPr>
          <w:p w14:paraId="5008A74C" w14:textId="77777777" w:rsidR="005F0B26" w:rsidRPr="00DC16BC" w:rsidRDefault="005F0B26" w:rsidP="00DC16BC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005" w:type="dxa"/>
          </w:tcPr>
          <w:p w14:paraId="7706F3FC" w14:textId="77777777" w:rsidR="005F0B26" w:rsidRPr="00DC16BC" w:rsidRDefault="005F0B26" w:rsidP="00DC16B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C16BC">
              <w:rPr>
                <w:rFonts w:cstheme="minorHAnsi"/>
                <w:b/>
                <w:bCs/>
                <w:color w:val="000000" w:themeColor="text1"/>
              </w:rPr>
              <w:t>SGLT2 inhibitor (n=29)</w:t>
            </w:r>
          </w:p>
        </w:tc>
        <w:tc>
          <w:tcPr>
            <w:tcW w:w="3006" w:type="dxa"/>
          </w:tcPr>
          <w:p w14:paraId="60CB0188" w14:textId="77777777" w:rsidR="005F0B26" w:rsidRPr="00DC16BC" w:rsidRDefault="005F0B26" w:rsidP="00DC16B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C16BC">
              <w:rPr>
                <w:rFonts w:cstheme="minorHAnsi"/>
                <w:b/>
                <w:bCs/>
                <w:color w:val="000000" w:themeColor="text1"/>
              </w:rPr>
              <w:t>No SGLT2 inhibitor (n=1108)</w:t>
            </w:r>
          </w:p>
        </w:tc>
      </w:tr>
      <w:tr w:rsidR="005F0B26" w:rsidRPr="000A0367" w14:paraId="5A97C343" w14:textId="77777777" w:rsidTr="00DC16BC">
        <w:tc>
          <w:tcPr>
            <w:tcW w:w="3005" w:type="dxa"/>
          </w:tcPr>
          <w:p w14:paraId="059ADD13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Age, years</w:t>
            </w:r>
          </w:p>
        </w:tc>
        <w:tc>
          <w:tcPr>
            <w:tcW w:w="3005" w:type="dxa"/>
          </w:tcPr>
          <w:p w14:paraId="211FE86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70.8 (67.3, 74.4)</w:t>
            </w:r>
          </w:p>
        </w:tc>
        <w:tc>
          <w:tcPr>
            <w:tcW w:w="3006" w:type="dxa"/>
          </w:tcPr>
          <w:p w14:paraId="6023DB0F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73.5 (66.9, 79.5)</w:t>
            </w:r>
          </w:p>
        </w:tc>
      </w:tr>
      <w:tr w:rsidR="005F0B26" w:rsidRPr="000A0367" w14:paraId="0B4955F5" w14:textId="77777777" w:rsidTr="00DC16BC">
        <w:tc>
          <w:tcPr>
            <w:tcW w:w="3005" w:type="dxa"/>
          </w:tcPr>
          <w:p w14:paraId="0B2AC200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3005" w:type="dxa"/>
          </w:tcPr>
          <w:p w14:paraId="0261399E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0 (69)</w:t>
            </w:r>
          </w:p>
        </w:tc>
        <w:tc>
          <w:tcPr>
            <w:tcW w:w="3006" w:type="dxa"/>
          </w:tcPr>
          <w:p w14:paraId="66EC1E0A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817 (74)</w:t>
            </w:r>
          </w:p>
        </w:tc>
      </w:tr>
      <w:tr w:rsidR="005F0B26" w:rsidRPr="000A0367" w14:paraId="0C4B606F" w14:textId="77777777" w:rsidTr="00DC16BC">
        <w:tc>
          <w:tcPr>
            <w:tcW w:w="3005" w:type="dxa"/>
          </w:tcPr>
          <w:p w14:paraId="177346D6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3005" w:type="dxa"/>
          </w:tcPr>
          <w:p w14:paraId="3C714760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9 (31)</w:t>
            </w:r>
          </w:p>
        </w:tc>
        <w:tc>
          <w:tcPr>
            <w:tcW w:w="3006" w:type="dxa"/>
          </w:tcPr>
          <w:p w14:paraId="60CBFA3A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91 (26)</w:t>
            </w:r>
          </w:p>
        </w:tc>
      </w:tr>
      <w:tr w:rsidR="005F0B26" w:rsidRPr="000A0367" w14:paraId="1D647244" w14:textId="77777777" w:rsidTr="00DC16BC">
        <w:tc>
          <w:tcPr>
            <w:tcW w:w="3005" w:type="dxa"/>
          </w:tcPr>
          <w:p w14:paraId="42BF423D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BMI, kg/m</w:t>
            </w:r>
            <w:r w:rsidRPr="00DC16BC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3005" w:type="dxa"/>
          </w:tcPr>
          <w:p w14:paraId="3E5CF5AD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9.0 (24.9-34.2)</w:t>
            </w:r>
          </w:p>
        </w:tc>
        <w:tc>
          <w:tcPr>
            <w:tcW w:w="3006" w:type="dxa"/>
          </w:tcPr>
          <w:p w14:paraId="0F49CDAF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8.4 (24.7-32.5)</w:t>
            </w:r>
          </w:p>
        </w:tc>
      </w:tr>
      <w:tr w:rsidR="005F0B26" w:rsidRPr="000A0367" w14:paraId="3CE3FB75" w14:textId="77777777" w:rsidTr="00DC16BC">
        <w:tc>
          <w:tcPr>
            <w:tcW w:w="3005" w:type="dxa"/>
          </w:tcPr>
          <w:p w14:paraId="31805D51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Recruitment context</w:t>
            </w:r>
          </w:p>
        </w:tc>
        <w:tc>
          <w:tcPr>
            <w:tcW w:w="3005" w:type="dxa"/>
          </w:tcPr>
          <w:p w14:paraId="2488B24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2B2B72E8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30F53BA6" w14:textId="77777777" w:rsidTr="00DC16BC">
        <w:tc>
          <w:tcPr>
            <w:tcW w:w="3005" w:type="dxa"/>
          </w:tcPr>
          <w:p w14:paraId="113294CB" w14:textId="77777777" w:rsidR="005F0B26" w:rsidRPr="00DC16BC" w:rsidRDefault="005F0B26" w:rsidP="00DC16BC">
            <w:pPr>
              <w:tabs>
                <w:tab w:val="center" w:pos="1394"/>
              </w:tabs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Admitted to hospital for     heart failure and expected to survive to discharge</w:t>
            </w:r>
          </w:p>
        </w:tc>
        <w:tc>
          <w:tcPr>
            <w:tcW w:w="3005" w:type="dxa"/>
          </w:tcPr>
          <w:p w14:paraId="5C82E8B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 (21)</w:t>
            </w:r>
          </w:p>
        </w:tc>
        <w:tc>
          <w:tcPr>
            <w:tcW w:w="3006" w:type="dxa"/>
          </w:tcPr>
          <w:p w14:paraId="2525A9F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58 (14.3)</w:t>
            </w:r>
          </w:p>
        </w:tc>
      </w:tr>
      <w:tr w:rsidR="005F0B26" w:rsidRPr="000A0367" w14:paraId="1EC15417" w14:textId="77777777" w:rsidTr="00DC16BC">
        <w:tc>
          <w:tcPr>
            <w:tcW w:w="3005" w:type="dxa"/>
          </w:tcPr>
          <w:p w14:paraId="4AFE1284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Admitted to hospital for heart failure within past 6 months</w:t>
            </w:r>
          </w:p>
        </w:tc>
        <w:tc>
          <w:tcPr>
            <w:tcW w:w="3005" w:type="dxa"/>
          </w:tcPr>
          <w:p w14:paraId="1019292C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 (21)</w:t>
            </w:r>
          </w:p>
        </w:tc>
        <w:tc>
          <w:tcPr>
            <w:tcW w:w="3006" w:type="dxa"/>
          </w:tcPr>
          <w:p w14:paraId="304D40F2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02 (18)</w:t>
            </w:r>
          </w:p>
        </w:tc>
      </w:tr>
      <w:tr w:rsidR="005F0B26" w:rsidRPr="000A0367" w14:paraId="627DF9A9" w14:textId="77777777" w:rsidTr="00DC16BC">
        <w:tc>
          <w:tcPr>
            <w:tcW w:w="3005" w:type="dxa"/>
          </w:tcPr>
          <w:p w14:paraId="79C3B777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Outpatient with raised natriuretic peptide concentration</w:t>
            </w:r>
          </w:p>
        </w:tc>
        <w:tc>
          <w:tcPr>
            <w:tcW w:w="3005" w:type="dxa"/>
          </w:tcPr>
          <w:p w14:paraId="64624A8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7 (59)</w:t>
            </w:r>
          </w:p>
        </w:tc>
        <w:tc>
          <w:tcPr>
            <w:tcW w:w="3006" w:type="dxa"/>
          </w:tcPr>
          <w:p w14:paraId="29D16E37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748 (68)</w:t>
            </w:r>
          </w:p>
        </w:tc>
      </w:tr>
      <w:tr w:rsidR="005F0B26" w:rsidRPr="000A0367" w14:paraId="1D0AC6E3" w14:textId="77777777" w:rsidTr="00DC16BC">
        <w:tc>
          <w:tcPr>
            <w:tcW w:w="3005" w:type="dxa"/>
          </w:tcPr>
          <w:p w14:paraId="15DFC5C1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New York Heart Association functional classification</w:t>
            </w:r>
          </w:p>
        </w:tc>
        <w:tc>
          <w:tcPr>
            <w:tcW w:w="3005" w:type="dxa"/>
          </w:tcPr>
          <w:p w14:paraId="44B22C2B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02554A2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1BD02A51" w14:textId="77777777" w:rsidTr="00DC16BC">
        <w:tc>
          <w:tcPr>
            <w:tcW w:w="3005" w:type="dxa"/>
          </w:tcPr>
          <w:p w14:paraId="417CAA97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II</w:t>
            </w:r>
          </w:p>
        </w:tc>
        <w:tc>
          <w:tcPr>
            <w:tcW w:w="3005" w:type="dxa"/>
          </w:tcPr>
          <w:p w14:paraId="66A92F3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8 (62)</w:t>
            </w:r>
          </w:p>
        </w:tc>
        <w:tc>
          <w:tcPr>
            <w:tcW w:w="3006" w:type="dxa"/>
          </w:tcPr>
          <w:p w14:paraId="0384E19E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30 (57)</w:t>
            </w:r>
          </w:p>
        </w:tc>
      </w:tr>
      <w:tr w:rsidR="005F0B26" w:rsidRPr="000A0367" w14:paraId="098D79D4" w14:textId="77777777" w:rsidTr="00DC16BC">
        <w:tc>
          <w:tcPr>
            <w:tcW w:w="3005" w:type="dxa"/>
          </w:tcPr>
          <w:p w14:paraId="1BF41695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III</w:t>
            </w:r>
          </w:p>
        </w:tc>
        <w:tc>
          <w:tcPr>
            <w:tcW w:w="3005" w:type="dxa"/>
          </w:tcPr>
          <w:p w14:paraId="7E130B98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1 (38)</w:t>
            </w:r>
          </w:p>
        </w:tc>
        <w:tc>
          <w:tcPr>
            <w:tcW w:w="3006" w:type="dxa"/>
          </w:tcPr>
          <w:p w14:paraId="3BB0D2A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457 (41)</w:t>
            </w:r>
          </w:p>
        </w:tc>
      </w:tr>
      <w:tr w:rsidR="005F0B26" w:rsidRPr="000A0367" w14:paraId="543F90BD" w14:textId="77777777" w:rsidTr="00DC16BC">
        <w:tc>
          <w:tcPr>
            <w:tcW w:w="3005" w:type="dxa"/>
          </w:tcPr>
          <w:p w14:paraId="13877FDA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IV</w:t>
            </w:r>
          </w:p>
        </w:tc>
        <w:tc>
          <w:tcPr>
            <w:tcW w:w="3005" w:type="dxa"/>
          </w:tcPr>
          <w:p w14:paraId="50408CC3" w14:textId="77777777" w:rsidR="005F0B26" w:rsidRPr="00DC16BC" w:rsidRDefault="005F0B26" w:rsidP="00DC16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5764E204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1 (2)</w:t>
            </w:r>
          </w:p>
        </w:tc>
      </w:tr>
      <w:tr w:rsidR="005F0B26" w:rsidRPr="000A0367" w14:paraId="01D688E8" w14:textId="77777777" w:rsidTr="00DC16BC">
        <w:tc>
          <w:tcPr>
            <w:tcW w:w="3005" w:type="dxa"/>
          </w:tcPr>
          <w:p w14:paraId="25A081F9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Heart rate, beats per min</w:t>
            </w:r>
          </w:p>
        </w:tc>
        <w:tc>
          <w:tcPr>
            <w:tcW w:w="3005" w:type="dxa"/>
          </w:tcPr>
          <w:p w14:paraId="19A6E2BC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76 (65, 87)</w:t>
            </w:r>
          </w:p>
        </w:tc>
        <w:tc>
          <w:tcPr>
            <w:tcW w:w="3006" w:type="dxa"/>
          </w:tcPr>
          <w:p w14:paraId="3254FF6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9 (60, 79)</w:t>
            </w:r>
          </w:p>
        </w:tc>
      </w:tr>
      <w:tr w:rsidR="005F0B26" w:rsidRPr="000A0367" w14:paraId="2170AB97" w14:textId="77777777" w:rsidTr="00DC16BC">
        <w:tc>
          <w:tcPr>
            <w:tcW w:w="3005" w:type="dxa"/>
          </w:tcPr>
          <w:p w14:paraId="1E4EDD23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Systolic blood pressure, mm Hg</w:t>
            </w:r>
          </w:p>
        </w:tc>
        <w:tc>
          <w:tcPr>
            <w:tcW w:w="3005" w:type="dxa"/>
          </w:tcPr>
          <w:p w14:paraId="52864BAD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21 (112, 133)</w:t>
            </w:r>
          </w:p>
        </w:tc>
        <w:tc>
          <w:tcPr>
            <w:tcW w:w="3006" w:type="dxa"/>
          </w:tcPr>
          <w:p w14:paraId="05121307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19 (106, 132)</w:t>
            </w:r>
          </w:p>
        </w:tc>
      </w:tr>
      <w:tr w:rsidR="005F0B26" w:rsidRPr="000A0367" w14:paraId="2FF2FE4A" w14:textId="77777777" w:rsidTr="00DC16BC">
        <w:tc>
          <w:tcPr>
            <w:tcW w:w="3005" w:type="dxa"/>
          </w:tcPr>
          <w:p w14:paraId="7A739499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Left ventricular ejection fraction</w:t>
            </w:r>
          </w:p>
        </w:tc>
        <w:tc>
          <w:tcPr>
            <w:tcW w:w="3005" w:type="dxa"/>
          </w:tcPr>
          <w:p w14:paraId="3F189C2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33 (25, 40)</w:t>
            </w:r>
          </w:p>
        </w:tc>
        <w:tc>
          <w:tcPr>
            <w:tcW w:w="3006" w:type="dxa"/>
          </w:tcPr>
          <w:p w14:paraId="2E2A831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34 (25, 37)</w:t>
            </w:r>
          </w:p>
        </w:tc>
      </w:tr>
      <w:tr w:rsidR="005F0B26" w:rsidRPr="000A0367" w14:paraId="7CAFC83C" w14:textId="77777777" w:rsidTr="00DC16BC">
        <w:tc>
          <w:tcPr>
            <w:tcW w:w="3005" w:type="dxa"/>
          </w:tcPr>
          <w:p w14:paraId="181231EE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Principal cause of heart failure</w:t>
            </w:r>
          </w:p>
        </w:tc>
        <w:tc>
          <w:tcPr>
            <w:tcW w:w="3005" w:type="dxa"/>
          </w:tcPr>
          <w:p w14:paraId="0D12312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0DF4A02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1A2FD044" w14:textId="77777777" w:rsidTr="00DC16BC">
        <w:tc>
          <w:tcPr>
            <w:tcW w:w="3005" w:type="dxa"/>
          </w:tcPr>
          <w:p w14:paraId="7EA1931D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Ischaemic </w:t>
            </w:r>
          </w:p>
        </w:tc>
        <w:tc>
          <w:tcPr>
            <w:tcW w:w="3005" w:type="dxa"/>
          </w:tcPr>
          <w:p w14:paraId="1795C057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7 (59)</w:t>
            </w:r>
          </w:p>
        </w:tc>
        <w:tc>
          <w:tcPr>
            <w:tcW w:w="3006" w:type="dxa"/>
          </w:tcPr>
          <w:p w14:paraId="6700865F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30 (57)</w:t>
            </w:r>
          </w:p>
        </w:tc>
      </w:tr>
      <w:tr w:rsidR="005F0B26" w:rsidRPr="000A0367" w14:paraId="7F7995D7" w14:textId="77777777" w:rsidTr="00DC16BC">
        <w:tc>
          <w:tcPr>
            <w:tcW w:w="3005" w:type="dxa"/>
          </w:tcPr>
          <w:p w14:paraId="37558DCE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Non-ischaemic </w:t>
            </w:r>
          </w:p>
        </w:tc>
        <w:tc>
          <w:tcPr>
            <w:tcW w:w="3005" w:type="dxa"/>
          </w:tcPr>
          <w:p w14:paraId="682DEE27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9 (31)</w:t>
            </w:r>
          </w:p>
        </w:tc>
        <w:tc>
          <w:tcPr>
            <w:tcW w:w="3006" w:type="dxa"/>
          </w:tcPr>
          <w:p w14:paraId="4516319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364 (33)</w:t>
            </w:r>
          </w:p>
        </w:tc>
      </w:tr>
      <w:tr w:rsidR="005F0B26" w:rsidRPr="000A0367" w14:paraId="6D0734A4" w14:textId="77777777" w:rsidTr="00DC16BC">
        <w:tc>
          <w:tcPr>
            <w:tcW w:w="3005" w:type="dxa"/>
          </w:tcPr>
          <w:p w14:paraId="76766272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Unknown</w:t>
            </w:r>
          </w:p>
        </w:tc>
        <w:tc>
          <w:tcPr>
            <w:tcW w:w="3005" w:type="dxa"/>
          </w:tcPr>
          <w:p w14:paraId="36ABADAB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3 (10)</w:t>
            </w:r>
          </w:p>
        </w:tc>
        <w:tc>
          <w:tcPr>
            <w:tcW w:w="3006" w:type="dxa"/>
          </w:tcPr>
          <w:p w14:paraId="7332558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14 (10)</w:t>
            </w:r>
          </w:p>
        </w:tc>
      </w:tr>
      <w:tr w:rsidR="005F0B26" w:rsidRPr="000A0367" w14:paraId="5CEEB774" w14:textId="77777777" w:rsidTr="00DC16BC">
        <w:tc>
          <w:tcPr>
            <w:tcW w:w="3005" w:type="dxa"/>
          </w:tcPr>
          <w:p w14:paraId="487B5E4E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Medical history</w:t>
            </w:r>
          </w:p>
        </w:tc>
        <w:tc>
          <w:tcPr>
            <w:tcW w:w="3005" w:type="dxa"/>
          </w:tcPr>
          <w:p w14:paraId="3FDDB160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36EA7DF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1C4ACF1D" w14:textId="77777777" w:rsidTr="00DC16BC">
        <w:tc>
          <w:tcPr>
            <w:tcW w:w="3005" w:type="dxa"/>
          </w:tcPr>
          <w:p w14:paraId="4D00D7B9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Hospital admission for heart failure</w:t>
            </w:r>
          </w:p>
        </w:tc>
        <w:tc>
          <w:tcPr>
            <w:tcW w:w="3005" w:type="dxa"/>
          </w:tcPr>
          <w:p w14:paraId="3460B457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7 (59)</w:t>
            </w:r>
          </w:p>
        </w:tc>
        <w:tc>
          <w:tcPr>
            <w:tcW w:w="3006" w:type="dxa"/>
          </w:tcPr>
          <w:p w14:paraId="7CF3492A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44 (58)</w:t>
            </w:r>
          </w:p>
        </w:tc>
      </w:tr>
      <w:tr w:rsidR="005F0B26" w:rsidRPr="000A0367" w14:paraId="39052498" w14:textId="77777777" w:rsidTr="00DC16BC">
        <w:tc>
          <w:tcPr>
            <w:tcW w:w="3005" w:type="dxa"/>
          </w:tcPr>
          <w:p w14:paraId="7CF852F0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Atrial fibrillation</w:t>
            </w:r>
          </w:p>
        </w:tc>
        <w:tc>
          <w:tcPr>
            <w:tcW w:w="3005" w:type="dxa"/>
          </w:tcPr>
          <w:p w14:paraId="5D92C55C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4 (48)</w:t>
            </w:r>
          </w:p>
        </w:tc>
        <w:tc>
          <w:tcPr>
            <w:tcW w:w="3006" w:type="dxa"/>
          </w:tcPr>
          <w:p w14:paraId="62AA442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20 (47)</w:t>
            </w:r>
          </w:p>
        </w:tc>
      </w:tr>
      <w:tr w:rsidR="005F0B26" w:rsidRPr="000A0367" w14:paraId="3088F333" w14:textId="77777777" w:rsidTr="00DC16BC">
        <w:tc>
          <w:tcPr>
            <w:tcW w:w="3005" w:type="dxa"/>
          </w:tcPr>
          <w:p w14:paraId="1559BD4E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Acute coronary syndrome</w:t>
            </w:r>
          </w:p>
        </w:tc>
        <w:tc>
          <w:tcPr>
            <w:tcW w:w="3005" w:type="dxa"/>
          </w:tcPr>
          <w:p w14:paraId="2EC003E6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4 (48)</w:t>
            </w:r>
          </w:p>
        </w:tc>
        <w:tc>
          <w:tcPr>
            <w:tcW w:w="3006" w:type="dxa"/>
          </w:tcPr>
          <w:p w14:paraId="176248A0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63 (51)</w:t>
            </w:r>
          </w:p>
        </w:tc>
      </w:tr>
      <w:tr w:rsidR="005F0B26" w:rsidRPr="000A0367" w14:paraId="7867F640" w14:textId="77777777" w:rsidTr="00DC16BC">
        <w:tc>
          <w:tcPr>
            <w:tcW w:w="3005" w:type="dxa"/>
          </w:tcPr>
          <w:p w14:paraId="10E6B389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Hypertension</w:t>
            </w:r>
          </w:p>
        </w:tc>
        <w:tc>
          <w:tcPr>
            <w:tcW w:w="3005" w:type="dxa"/>
          </w:tcPr>
          <w:p w14:paraId="7D82579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9 (66)</w:t>
            </w:r>
          </w:p>
        </w:tc>
        <w:tc>
          <w:tcPr>
            <w:tcW w:w="3006" w:type="dxa"/>
          </w:tcPr>
          <w:p w14:paraId="0C6777B4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93 (54)</w:t>
            </w:r>
          </w:p>
        </w:tc>
      </w:tr>
      <w:tr w:rsidR="005F0B26" w:rsidRPr="000A0367" w14:paraId="6ED473C9" w14:textId="77777777" w:rsidTr="00DC16BC">
        <w:tc>
          <w:tcPr>
            <w:tcW w:w="3005" w:type="dxa"/>
          </w:tcPr>
          <w:p w14:paraId="475EE87D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Diabetes</w:t>
            </w:r>
          </w:p>
        </w:tc>
        <w:tc>
          <w:tcPr>
            <w:tcW w:w="3005" w:type="dxa"/>
          </w:tcPr>
          <w:p w14:paraId="1F09EB30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3 (79)</w:t>
            </w:r>
          </w:p>
        </w:tc>
        <w:tc>
          <w:tcPr>
            <w:tcW w:w="3006" w:type="dxa"/>
          </w:tcPr>
          <w:p w14:paraId="5A9059DE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498 (45)</w:t>
            </w:r>
          </w:p>
        </w:tc>
      </w:tr>
      <w:tr w:rsidR="005F0B26" w:rsidRPr="000A0367" w14:paraId="16E1403A" w14:textId="77777777" w:rsidTr="00DC16BC">
        <w:tc>
          <w:tcPr>
            <w:tcW w:w="3005" w:type="dxa"/>
          </w:tcPr>
          <w:p w14:paraId="676AD390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Device therapy</w:t>
            </w:r>
          </w:p>
        </w:tc>
        <w:tc>
          <w:tcPr>
            <w:tcW w:w="3005" w:type="dxa"/>
          </w:tcPr>
          <w:p w14:paraId="08432A96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13C565DB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0E01753B" w14:textId="77777777" w:rsidTr="00DC16BC">
        <w:tc>
          <w:tcPr>
            <w:tcW w:w="3005" w:type="dxa"/>
          </w:tcPr>
          <w:p w14:paraId="5A69B75A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Implantable cardioverter-    defibrillator</w:t>
            </w:r>
          </w:p>
        </w:tc>
        <w:tc>
          <w:tcPr>
            <w:tcW w:w="3005" w:type="dxa"/>
          </w:tcPr>
          <w:p w14:paraId="24ABE01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4 (14)</w:t>
            </w:r>
          </w:p>
        </w:tc>
        <w:tc>
          <w:tcPr>
            <w:tcW w:w="3006" w:type="dxa"/>
          </w:tcPr>
          <w:p w14:paraId="70BFED5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324 (29)</w:t>
            </w:r>
          </w:p>
        </w:tc>
      </w:tr>
      <w:tr w:rsidR="005F0B26" w:rsidRPr="000A0367" w14:paraId="2C0CBCCB" w14:textId="77777777" w:rsidTr="00DC16BC">
        <w:tc>
          <w:tcPr>
            <w:tcW w:w="3005" w:type="dxa"/>
          </w:tcPr>
          <w:p w14:paraId="68FB22AF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Cardiac resynchronization therapy</w:t>
            </w:r>
          </w:p>
        </w:tc>
        <w:tc>
          <w:tcPr>
            <w:tcW w:w="3005" w:type="dxa"/>
          </w:tcPr>
          <w:p w14:paraId="056E940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3 (10)</w:t>
            </w:r>
          </w:p>
        </w:tc>
        <w:tc>
          <w:tcPr>
            <w:tcW w:w="3006" w:type="dxa"/>
          </w:tcPr>
          <w:p w14:paraId="7E30AA9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40 (22)</w:t>
            </w:r>
          </w:p>
        </w:tc>
      </w:tr>
      <w:tr w:rsidR="005F0B26" w:rsidRPr="000A0367" w14:paraId="57526724" w14:textId="77777777" w:rsidTr="00DC16BC">
        <w:tc>
          <w:tcPr>
            <w:tcW w:w="3005" w:type="dxa"/>
          </w:tcPr>
          <w:p w14:paraId="7FB38717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Haemoglobin, g/dL</w:t>
            </w:r>
          </w:p>
        </w:tc>
        <w:tc>
          <w:tcPr>
            <w:tcW w:w="3005" w:type="dxa"/>
          </w:tcPr>
          <w:p w14:paraId="25528B46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6AB5B0F4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0205D77B" w14:textId="77777777" w:rsidTr="00DC16BC">
        <w:tc>
          <w:tcPr>
            <w:tcW w:w="3005" w:type="dxa"/>
          </w:tcPr>
          <w:p w14:paraId="0F4BBC81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Mean </w:t>
            </w:r>
          </w:p>
        </w:tc>
        <w:tc>
          <w:tcPr>
            <w:tcW w:w="3005" w:type="dxa"/>
          </w:tcPr>
          <w:p w14:paraId="678B4DF8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1.9 (1.3)</w:t>
            </w:r>
          </w:p>
        </w:tc>
        <w:tc>
          <w:tcPr>
            <w:tcW w:w="3006" w:type="dxa"/>
          </w:tcPr>
          <w:p w14:paraId="663B0A4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2.0 (1.1)</w:t>
            </w:r>
          </w:p>
        </w:tc>
      </w:tr>
      <w:tr w:rsidR="005F0B26" w:rsidRPr="000A0367" w14:paraId="47B69FE9" w14:textId="77777777" w:rsidTr="00DC16BC">
        <w:tc>
          <w:tcPr>
            <w:tcW w:w="3005" w:type="dxa"/>
          </w:tcPr>
          <w:p w14:paraId="35283811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   Median</w:t>
            </w:r>
          </w:p>
        </w:tc>
        <w:tc>
          <w:tcPr>
            <w:tcW w:w="3005" w:type="dxa"/>
          </w:tcPr>
          <w:p w14:paraId="62FBA85C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1.8 (11.1, 12.9)</w:t>
            </w:r>
          </w:p>
        </w:tc>
        <w:tc>
          <w:tcPr>
            <w:tcW w:w="3006" w:type="dxa"/>
          </w:tcPr>
          <w:p w14:paraId="6B76CD80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2.1 (11.2, 12.8)</w:t>
            </w:r>
          </w:p>
        </w:tc>
      </w:tr>
      <w:tr w:rsidR="005F0B26" w:rsidRPr="000A0367" w14:paraId="2C61767B" w14:textId="77777777" w:rsidTr="00DC16BC">
        <w:tc>
          <w:tcPr>
            <w:tcW w:w="3005" w:type="dxa"/>
          </w:tcPr>
          <w:p w14:paraId="44218396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Estimated glomerular filtration rate calculated by Chronic Kidney Disease Epidemiology Collaboration, mL/min per 1·73 m²</w:t>
            </w:r>
          </w:p>
        </w:tc>
        <w:tc>
          <w:tcPr>
            <w:tcW w:w="3005" w:type="dxa"/>
          </w:tcPr>
          <w:p w14:paraId="54C1F871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3.6 (40.9, 61.0)</w:t>
            </w:r>
          </w:p>
        </w:tc>
        <w:tc>
          <w:tcPr>
            <w:tcW w:w="3006" w:type="dxa"/>
          </w:tcPr>
          <w:p w14:paraId="3064F6EC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1.3 (38.0, 68.4)</w:t>
            </w:r>
          </w:p>
        </w:tc>
      </w:tr>
      <w:tr w:rsidR="005F0B26" w:rsidRPr="000A0367" w14:paraId="24506EA7" w14:textId="77777777" w:rsidTr="00DC16BC">
        <w:tc>
          <w:tcPr>
            <w:tcW w:w="3005" w:type="dxa"/>
          </w:tcPr>
          <w:p w14:paraId="320B0FBF" w14:textId="77777777" w:rsidR="005F0B26" w:rsidRPr="00DC16BC" w:rsidRDefault="005F0B26" w:rsidP="00DC16BC">
            <w:pPr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 xml:space="preserve">Heart failure medication </w:t>
            </w:r>
          </w:p>
        </w:tc>
        <w:tc>
          <w:tcPr>
            <w:tcW w:w="3005" w:type="dxa"/>
          </w:tcPr>
          <w:p w14:paraId="6D67DBAA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006" w:type="dxa"/>
          </w:tcPr>
          <w:p w14:paraId="4462FB53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5F0B26" w:rsidRPr="000A0367" w14:paraId="02C12F26" w14:textId="77777777" w:rsidTr="00DC16BC">
        <w:tc>
          <w:tcPr>
            <w:tcW w:w="3005" w:type="dxa"/>
          </w:tcPr>
          <w:p w14:paraId="3CB1CBCB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lastRenderedPageBreak/>
              <w:t>Loop diuretic</w:t>
            </w:r>
          </w:p>
        </w:tc>
        <w:tc>
          <w:tcPr>
            <w:tcW w:w="3005" w:type="dxa"/>
          </w:tcPr>
          <w:p w14:paraId="0BE3FD6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8 (62)</w:t>
            </w:r>
          </w:p>
        </w:tc>
        <w:tc>
          <w:tcPr>
            <w:tcW w:w="3006" w:type="dxa"/>
          </w:tcPr>
          <w:p w14:paraId="447CCC94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908 (82)</w:t>
            </w:r>
          </w:p>
        </w:tc>
      </w:tr>
      <w:tr w:rsidR="005F0B26" w:rsidRPr="000A0367" w14:paraId="5E69C45D" w14:textId="77777777" w:rsidTr="00DC16BC">
        <w:tc>
          <w:tcPr>
            <w:tcW w:w="3005" w:type="dxa"/>
          </w:tcPr>
          <w:p w14:paraId="483A6F10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Angiotensin-converting enzyme inhibitor</w:t>
            </w:r>
          </w:p>
        </w:tc>
        <w:tc>
          <w:tcPr>
            <w:tcW w:w="3005" w:type="dxa"/>
          </w:tcPr>
          <w:p w14:paraId="04C3A3BE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 (21)</w:t>
            </w:r>
          </w:p>
        </w:tc>
        <w:tc>
          <w:tcPr>
            <w:tcW w:w="3006" w:type="dxa"/>
          </w:tcPr>
          <w:p w14:paraId="606D5BDB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46 (49)</w:t>
            </w:r>
          </w:p>
        </w:tc>
      </w:tr>
      <w:tr w:rsidR="005F0B26" w:rsidRPr="000A0367" w14:paraId="3FF46A0C" w14:textId="77777777" w:rsidTr="00DC16BC">
        <w:tc>
          <w:tcPr>
            <w:tcW w:w="3005" w:type="dxa"/>
          </w:tcPr>
          <w:p w14:paraId="1A9EFB87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Angiotensin receptor blocker</w:t>
            </w:r>
          </w:p>
        </w:tc>
        <w:tc>
          <w:tcPr>
            <w:tcW w:w="3005" w:type="dxa"/>
          </w:tcPr>
          <w:p w14:paraId="6024386B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 (21)</w:t>
            </w:r>
          </w:p>
        </w:tc>
        <w:tc>
          <w:tcPr>
            <w:tcW w:w="3006" w:type="dxa"/>
          </w:tcPr>
          <w:p w14:paraId="68953A8F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546 (49)</w:t>
            </w:r>
          </w:p>
        </w:tc>
      </w:tr>
      <w:tr w:rsidR="005F0B26" w:rsidRPr="000A0367" w14:paraId="538871AF" w14:textId="77777777" w:rsidTr="00DC16BC">
        <w:tc>
          <w:tcPr>
            <w:tcW w:w="3005" w:type="dxa"/>
          </w:tcPr>
          <w:p w14:paraId="1E952FFE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Sacubitril-valsartan</w:t>
            </w:r>
          </w:p>
        </w:tc>
        <w:tc>
          <w:tcPr>
            <w:tcW w:w="3005" w:type="dxa"/>
          </w:tcPr>
          <w:p w14:paraId="5C5EF0BF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2 (41)</w:t>
            </w:r>
          </w:p>
        </w:tc>
        <w:tc>
          <w:tcPr>
            <w:tcW w:w="3006" w:type="dxa"/>
          </w:tcPr>
          <w:p w14:paraId="4146C88C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28 (21)</w:t>
            </w:r>
          </w:p>
        </w:tc>
      </w:tr>
      <w:tr w:rsidR="005F0B26" w:rsidRPr="000A0367" w14:paraId="26727698" w14:textId="77777777" w:rsidTr="00DC16BC">
        <w:tc>
          <w:tcPr>
            <w:tcW w:w="3005" w:type="dxa"/>
          </w:tcPr>
          <w:p w14:paraId="347E23B6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Beta-blocker</w:t>
            </w:r>
          </w:p>
        </w:tc>
        <w:tc>
          <w:tcPr>
            <w:tcW w:w="3005" w:type="dxa"/>
          </w:tcPr>
          <w:p w14:paraId="662CCE7D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28 (97)</w:t>
            </w:r>
          </w:p>
        </w:tc>
        <w:tc>
          <w:tcPr>
            <w:tcW w:w="3006" w:type="dxa"/>
          </w:tcPr>
          <w:p w14:paraId="5FFA754A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981 (89)</w:t>
            </w:r>
          </w:p>
        </w:tc>
      </w:tr>
      <w:tr w:rsidR="005F0B26" w:rsidRPr="000A0367" w14:paraId="29FB44CB" w14:textId="77777777" w:rsidTr="00DC16BC">
        <w:tc>
          <w:tcPr>
            <w:tcW w:w="3005" w:type="dxa"/>
          </w:tcPr>
          <w:p w14:paraId="103C6F7A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Mineralocorticoid receptor antagonist</w:t>
            </w:r>
          </w:p>
        </w:tc>
        <w:tc>
          <w:tcPr>
            <w:tcW w:w="3005" w:type="dxa"/>
          </w:tcPr>
          <w:p w14:paraId="798D4F0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5 (52)</w:t>
            </w:r>
          </w:p>
        </w:tc>
        <w:tc>
          <w:tcPr>
            <w:tcW w:w="3006" w:type="dxa"/>
          </w:tcPr>
          <w:p w14:paraId="3D1D5965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617 (56)</w:t>
            </w:r>
          </w:p>
        </w:tc>
      </w:tr>
      <w:tr w:rsidR="005F0B26" w:rsidRPr="000A0367" w14:paraId="52809200" w14:textId="77777777" w:rsidTr="00DC16BC">
        <w:tc>
          <w:tcPr>
            <w:tcW w:w="3005" w:type="dxa"/>
          </w:tcPr>
          <w:p w14:paraId="278AF611" w14:textId="77777777" w:rsidR="005F0B26" w:rsidRPr="00DC16BC" w:rsidRDefault="005F0B26" w:rsidP="00DC16BC">
            <w:pPr>
              <w:ind w:left="176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Digoxin</w:t>
            </w:r>
          </w:p>
        </w:tc>
        <w:tc>
          <w:tcPr>
            <w:tcW w:w="3005" w:type="dxa"/>
          </w:tcPr>
          <w:p w14:paraId="190EA73F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8 (28)</w:t>
            </w:r>
          </w:p>
        </w:tc>
        <w:tc>
          <w:tcPr>
            <w:tcW w:w="3006" w:type="dxa"/>
          </w:tcPr>
          <w:p w14:paraId="6232D0C9" w14:textId="77777777" w:rsidR="005F0B26" w:rsidRPr="00DC16BC" w:rsidRDefault="005F0B26" w:rsidP="00DC16BC">
            <w:pPr>
              <w:jc w:val="center"/>
              <w:rPr>
                <w:rFonts w:cstheme="minorHAnsi"/>
                <w:color w:val="000000" w:themeColor="text1"/>
              </w:rPr>
            </w:pPr>
            <w:r w:rsidRPr="00DC16BC">
              <w:rPr>
                <w:rFonts w:cstheme="minorHAnsi"/>
                <w:color w:val="000000" w:themeColor="text1"/>
              </w:rPr>
              <w:t>127 (11)</w:t>
            </w:r>
          </w:p>
        </w:tc>
      </w:tr>
    </w:tbl>
    <w:p w14:paraId="296DE1D1" w14:textId="77777777" w:rsidR="005F0B26" w:rsidRPr="0010657B" w:rsidRDefault="005F0B26" w:rsidP="005F0B26">
      <w:pPr>
        <w:rPr>
          <w:rFonts w:ascii="Calibri" w:hAnsi="Calibri" w:cs="Calibri"/>
          <w:color w:val="0070C0"/>
          <w:sz w:val="22"/>
          <w:szCs w:val="22"/>
        </w:rPr>
      </w:pPr>
      <w:r w:rsidRPr="00DC16BC">
        <w:rPr>
          <w:rFonts w:ascii="Calibri" w:hAnsi="Calibri" w:cs="Calibri"/>
          <w:color w:val="000000" w:themeColor="text1"/>
          <w:sz w:val="22"/>
          <w:szCs w:val="22"/>
        </w:rPr>
        <w:br/>
        <w:t>Data provided as median (interquartile range) and n (%) unless specified otherwise</w:t>
      </w:r>
      <w:r w:rsidRPr="0010657B">
        <w:rPr>
          <w:rFonts w:ascii="Calibri" w:hAnsi="Calibri" w:cs="Calibri"/>
          <w:color w:val="0070C0"/>
          <w:sz w:val="22"/>
          <w:szCs w:val="22"/>
        </w:rPr>
        <w:t>.</w:t>
      </w:r>
    </w:p>
    <w:p w14:paraId="4AB8AB78" w14:textId="77777777" w:rsidR="005F0B26" w:rsidRPr="009F0911" w:rsidRDefault="005F0B26">
      <w:pPr>
        <w:rPr>
          <w:rFonts w:asciiTheme="minorHAnsi" w:hAnsiTheme="minorHAnsi" w:cstheme="minorHAnsi"/>
        </w:rPr>
      </w:pPr>
    </w:p>
    <w:sectPr w:rsidR="005F0B26" w:rsidRPr="009F0911" w:rsidSect="0047226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89D95" w14:textId="77777777" w:rsidR="00373445" w:rsidRDefault="00373445" w:rsidP="00F4408C">
      <w:r>
        <w:separator/>
      </w:r>
    </w:p>
  </w:endnote>
  <w:endnote w:type="continuationSeparator" w:id="0">
    <w:p w14:paraId="7CB041C4" w14:textId="77777777" w:rsidR="00373445" w:rsidRDefault="00373445" w:rsidP="00F44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80805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9E8007E" w14:textId="4D069DF6" w:rsidR="00B93E7A" w:rsidRDefault="00B93E7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84AD2E9" w14:textId="77777777" w:rsidR="00B93E7A" w:rsidRDefault="00B93E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3BA63" w14:textId="77777777" w:rsidR="00373445" w:rsidRDefault="00373445" w:rsidP="00F4408C">
      <w:r>
        <w:separator/>
      </w:r>
    </w:p>
  </w:footnote>
  <w:footnote w:type="continuationSeparator" w:id="0">
    <w:p w14:paraId="168DAD20" w14:textId="77777777" w:rsidR="00373445" w:rsidRDefault="00373445" w:rsidP="00F44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C3874"/>
    <w:multiLevelType w:val="hybridMultilevel"/>
    <w:tmpl w:val="1644B514"/>
    <w:lvl w:ilvl="0" w:tplc="DC0C51BC">
      <w:start w:val="4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53000C"/>
    <w:multiLevelType w:val="hybridMultilevel"/>
    <w:tmpl w:val="6BC82E92"/>
    <w:lvl w:ilvl="0" w:tplc="675805B0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095524">
    <w:abstractNumId w:val="1"/>
  </w:num>
  <w:num w:numId="2" w16cid:durableId="452478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C85"/>
    <w:rsid w:val="00010276"/>
    <w:rsid w:val="000A0367"/>
    <w:rsid w:val="000B0E2A"/>
    <w:rsid w:val="000B6ECF"/>
    <w:rsid w:val="000D3617"/>
    <w:rsid w:val="000F5E65"/>
    <w:rsid w:val="001170BD"/>
    <w:rsid w:val="00144A76"/>
    <w:rsid w:val="00154D52"/>
    <w:rsid w:val="00160AF9"/>
    <w:rsid w:val="00171584"/>
    <w:rsid w:val="00173268"/>
    <w:rsid w:val="00180827"/>
    <w:rsid w:val="001917F9"/>
    <w:rsid w:val="001F3F63"/>
    <w:rsid w:val="00233DB4"/>
    <w:rsid w:val="002977EE"/>
    <w:rsid w:val="002A335D"/>
    <w:rsid w:val="002E6C05"/>
    <w:rsid w:val="002F73DC"/>
    <w:rsid w:val="0031232B"/>
    <w:rsid w:val="003215D8"/>
    <w:rsid w:val="003276A7"/>
    <w:rsid w:val="0033349E"/>
    <w:rsid w:val="00335E68"/>
    <w:rsid w:val="003373AD"/>
    <w:rsid w:val="00373445"/>
    <w:rsid w:val="00374A40"/>
    <w:rsid w:val="00375A96"/>
    <w:rsid w:val="00377364"/>
    <w:rsid w:val="003866A4"/>
    <w:rsid w:val="00390266"/>
    <w:rsid w:val="003B0DAF"/>
    <w:rsid w:val="003C64FA"/>
    <w:rsid w:val="003D362E"/>
    <w:rsid w:val="003F10BC"/>
    <w:rsid w:val="00403B61"/>
    <w:rsid w:val="00414C0D"/>
    <w:rsid w:val="0044101C"/>
    <w:rsid w:val="00463863"/>
    <w:rsid w:val="00472267"/>
    <w:rsid w:val="004A07A1"/>
    <w:rsid w:val="004C45DA"/>
    <w:rsid w:val="004D0A8D"/>
    <w:rsid w:val="005325F9"/>
    <w:rsid w:val="005D3DD8"/>
    <w:rsid w:val="005E68E9"/>
    <w:rsid w:val="005F0B26"/>
    <w:rsid w:val="005F5C05"/>
    <w:rsid w:val="006424E8"/>
    <w:rsid w:val="00671432"/>
    <w:rsid w:val="006D6062"/>
    <w:rsid w:val="00710C1C"/>
    <w:rsid w:val="00712D54"/>
    <w:rsid w:val="00714483"/>
    <w:rsid w:val="00715477"/>
    <w:rsid w:val="00736E6A"/>
    <w:rsid w:val="00740E1A"/>
    <w:rsid w:val="0076375C"/>
    <w:rsid w:val="007857C1"/>
    <w:rsid w:val="007A4704"/>
    <w:rsid w:val="007A7070"/>
    <w:rsid w:val="007C37B4"/>
    <w:rsid w:val="007D19A5"/>
    <w:rsid w:val="007D3ED1"/>
    <w:rsid w:val="00817E2B"/>
    <w:rsid w:val="008513CF"/>
    <w:rsid w:val="0088605D"/>
    <w:rsid w:val="008A7795"/>
    <w:rsid w:val="008B0BC8"/>
    <w:rsid w:val="008B34C2"/>
    <w:rsid w:val="008D6C02"/>
    <w:rsid w:val="00902DEF"/>
    <w:rsid w:val="0091723D"/>
    <w:rsid w:val="00926E8F"/>
    <w:rsid w:val="009301A6"/>
    <w:rsid w:val="00931A2B"/>
    <w:rsid w:val="009511A6"/>
    <w:rsid w:val="009E6483"/>
    <w:rsid w:val="009F0911"/>
    <w:rsid w:val="00A02684"/>
    <w:rsid w:val="00A710C9"/>
    <w:rsid w:val="00AA0EFE"/>
    <w:rsid w:val="00AC40D3"/>
    <w:rsid w:val="00AD2456"/>
    <w:rsid w:val="00AD6B1D"/>
    <w:rsid w:val="00AF0D25"/>
    <w:rsid w:val="00AF223E"/>
    <w:rsid w:val="00B0030A"/>
    <w:rsid w:val="00B25EEC"/>
    <w:rsid w:val="00B56141"/>
    <w:rsid w:val="00B64129"/>
    <w:rsid w:val="00B70E3F"/>
    <w:rsid w:val="00B93E7A"/>
    <w:rsid w:val="00BA6655"/>
    <w:rsid w:val="00BE0B62"/>
    <w:rsid w:val="00C235D3"/>
    <w:rsid w:val="00C30989"/>
    <w:rsid w:val="00C51A59"/>
    <w:rsid w:val="00C563AB"/>
    <w:rsid w:val="00C772FF"/>
    <w:rsid w:val="00CC669A"/>
    <w:rsid w:val="00CD0C88"/>
    <w:rsid w:val="00CD5891"/>
    <w:rsid w:val="00D2253B"/>
    <w:rsid w:val="00D5184F"/>
    <w:rsid w:val="00D65E57"/>
    <w:rsid w:val="00D722C0"/>
    <w:rsid w:val="00D94C85"/>
    <w:rsid w:val="00DF1E8F"/>
    <w:rsid w:val="00E02EE1"/>
    <w:rsid w:val="00E35EAA"/>
    <w:rsid w:val="00E8080C"/>
    <w:rsid w:val="00E81976"/>
    <w:rsid w:val="00E972CD"/>
    <w:rsid w:val="00EC0C57"/>
    <w:rsid w:val="00EC5FBB"/>
    <w:rsid w:val="00EC680B"/>
    <w:rsid w:val="00ED41EC"/>
    <w:rsid w:val="00EF5BD1"/>
    <w:rsid w:val="00F02194"/>
    <w:rsid w:val="00F31F30"/>
    <w:rsid w:val="00F42FF5"/>
    <w:rsid w:val="00F4408C"/>
    <w:rsid w:val="00F454FB"/>
    <w:rsid w:val="00F568D9"/>
    <w:rsid w:val="00F83143"/>
    <w:rsid w:val="00F85456"/>
    <w:rsid w:val="00FB4C23"/>
    <w:rsid w:val="00FC76D8"/>
    <w:rsid w:val="00FE1878"/>
    <w:rsid w:val="00FE1B54"/>
    <w:rsid w:val="00FF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4B351"/>
  <w15:chartTrackingRefBased/>
  <w15:docId w15:val="{20357869-C0D1-9F4F-A129-2047F340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8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911"/>
    <w:pPr>
      <w:keepNext/>
      <w:keepLines/>
      <w:spacing w:before="240"/>
      <w:jc w:val="center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4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44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408C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F0911"/>
    <w:rPr>
      <w:rFonts w:eastAsiaTheme="majorEastAsia" w:cstheme="majorBidi"/>
      <w:b/>
      <w:color w:val="000000" w:themeColor="text1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BE0B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0B6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511A6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F2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8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81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81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373AD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3AD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9301A6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51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941BD6-06AC-3C45-8461-896451959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DOCHERTY</dc:creator>
  <cp:keywords/>
  <dc:description/>
  <cp:lastModifiedBy>Paul Kalra</cp:lastModifiedBy>
  <cp:revision>3</cp:revision>
  <dcterms:created xsi:type="dcterms:W3CDTF">2023-10-30T11:32:00Z</dcterms:created>
  <dcterms:modified xsi:type="dcterms:W3CDTF">2023-10-30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yvqWXU1h"/&gt;&lt;style id="http://www.zotero.org/styles/european-heart-journal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